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52CDE" w14:textId="48CA4222" w:rsidR="00493696" w:rsidRPr="00493696" w:rsidRDefault="00493696" w:rsidP="00493696">
      <w:pPr>
        <w:spacing w:after="0"/>
        <w:ind w:right="14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4</w:t>
      </w:r>
      <w:r w:rsidRPr="00493696">
        <w:rPr>
          <w:rFonts w:ascii="Times New Roman" w:hAnsi="Times New Roman" w:cs="Times New Roman"/>
          <w:sz w:val="24"/>
          <w:szCs w:val="24"/>
          <w:lang w:val="en-GB"/>
        </w:rPr>
        <w:t xml:space="preserve">. Two models with multivariate logistic regression analysis of associations with limited health literacy (HL). </w:t>
      </w:r>
      <w:r w:rsidRPr="00493696">
        <w:rPr>
          <w:rFonts w:ascii="Times New Roman" w:hAnsi="Times New Roman" w:cs="Times New Roman"/>
          <w:sz w:val="24"/>
          <w:szCs w:val="24"/>
        </w:rPr>
        <w:t>Presented as odds ratio (OR) and 95% confidence interval (CI).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42"/>
        <w:gridCol w:w="1843"/>
        <w:gridCol w:w="992"/>
        <w:gridCol w:w="284"/>
        <w:gridCol w:w="1842"/>
        <w:gridCol w:w="993"/>
      </w:tblGrid>
      <w:tr w:rsidR="00493696" w:rsidRPr="00493696" w14:paraId="3CB6269F" w14:textId="77777777" w:rsidTr="00493696">
        <w:tc>
          <w:tcPr>
            <w:tcW w:w="2235" w:type="dxa"/>
            <w:vMerge w:val="restart"/>
            <w:tcBorders>
              <w:top w:val="single" w:sz="4" w:space="0" w:color="auto"/>
              <w:bottom w:val="nil"/>
            </w:tcBorders>
          </w:tcPr>
          <w:p w14:paraId="12A72A86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72368" w14:textId="77777777" w:rsidR="00493696" w:rsidRPr="00493696" w:rsidRDefault="00493696" w:rsidP="00916AB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ited health literacy</w:t>
            </w:r>
          </w:p>
        </w:tc>
      </w:tr>
      <w:tr w:rsidR="00493696" w:rsidRPr="00493696" w14:paraId="756C7A33" w14:textId="77777777" w:rsidTr="00493696">
        <w:tc>
          <w:tcPr>
            <w:tcW w:w="2235" w:type="dxa"/>
            <w:vMerge/>
            <w:tcBorders>
              <w:top w:val="single" w:sz="4" w:space="0" w:color="auto"/>
              <w:bottom w:val="nil"/>
            </w:tcBorders>
          </w:tcPr>
          <w:p w14:paraId="32F4736F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D42B6" w14:textId="77777777" w:rsidR="00493696" w:rsidRPr="00493696" w:rsidRDefault="00493696" w:rsidP="00916AB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14:paraId="1CF534B5" w14:textId="77777777" w:rsidR="00493696" w:rsidRPr="00493696" w:rsidRDefault="00493696" w:rsidP="00916AB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3CF83" w14:textId="77777777" w:rsidR="00493696" w:rsidRPr="00493696" w:rsidRDefault="00493696" w:rsidP="00916AB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493696" w:rsidRPr="00493696" w14:paraId="088918C5" w14:textId="77777777" w:rsidTr="00493696">
        <w:tc>
          <w:tcPr>
            <w:tcW w:w="2235" w:type="dxa"/>
            <w:vMerge/>
            <w:tcBorders>
              <w:top w:val="nil"/>
              <w:bottom w:val="single" w:sz="4" w:space="0" w:color="auto"/>
            </w:tcBorders>
          </w:tcPr>
          <w:p w14:paraId="5D98FDC5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14C6986" w14:textId="77777777" w:rsidR="00493696" w:rsidRPr="00493696" w:rsidRDefault="00493696" w:rsidP="00916AB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B79164A" w14:textId="77777777" w:rsidR="00493696" w:rsidRPr="00493696" w:rsidRDefault="00493696" w:rsidP="00916AB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590233" w14:textId="77777777" w:rsidR="00493696" w:rsidRPr="00493696" w:rsidRDefault="00493696" w:rsidP="00916AB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93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84" w:type="dxa"/>
            <w:vMerge/>
            <w:tcBorders>
              <w:bottom w:val="single" w:sz="12" w:space="0" w:color="auto"/>
            </w:tcBorders>
            <w:vAlign w:val="center"/>
          </w:tcPr>
          <w:p w14:paraId="44B65F54" w14:textId="77777777" w:rsidR="00493696" w:rsidRPr="00493696" w:rsidRDefault="00493696" w:rsidP="00916AB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73FCA6" w14:textId="77777777" w:rsidR="00493696" w:rsidRPr="00493696" w:rsidRDefault="00493696" w:rsidP="00916AB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B02BB2" w14:textId="77777777" w:rsidR="00493696" w:rsidRPr="00493696" w:rsidRDefault="00493696" w:rsidP="00916AB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93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493696" w:rsidRPr="00493696" w14:paraId="0264E934" w14:textId="77777777" w:rsidTr="00493696"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0E87ED86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42" w:type="dxa"/>
            <w:tcBorders>
              <w:top w:val="single" w:sz="12" w:space="0" w:color="auto"/>
              <w:bottom w:val="nil"/>
            </w:tcBorders>
          </w:tcPr>
          <w:p w14:paraId="0FAFEAC0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6ACD7CA6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99 (0.94-1.03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dashed" w:sz="4" w:space="0" w:color="auto"/>
            </w:tcBorders>
          </w:tcPr>
          <w:p w14:paraId="6833CF48" w14:textId="77777777" w:rsidR="00493696" w:rsidRPr="00493696" w:rsidRDefault="00493696" w:rsidP="00916A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  <w:right w:val="dashed" w:sz="4" w:space="0" w:color="auto"/>
            </w:tcBorders>
          </w:tcPr>
          <w:p w14:paraId="26A3FB6A" w14:textId="77777777" w:rsidR="00493696" w:rsidRPr="00493696" w:rsidRDefault="00493696" w:rsidP="00916ABE">
            <w:pPr>
              <w:ind w:left="-103" w:firstLine="1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</w:tcBorders>
          </w:tcPr>
          <w:p w14:paraId="7BF0C774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99 (0.95-1.04)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14:paraId="5F20A4F3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493696" w:rsidRPr="00493696" w14:paraId="47798247" w14:textId="77777777" w:rsidTr="00493696">
        <w:tc>
          <w:tcPr>
            <w:tcW w:w="2235" w:type="dxa"/>
            <w:tcBorders>
              <w:top w:val="nil"/>
              <w:bottom w:val="nil"/>
            </w:tcBorders>
          </w:tcPr>
          <w:p w14:paraId="74532B15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</w:t>
            </w:r>
          </w:p>
          <w:p w14:paraId="35A8B181" w14:textId="76E5AD8F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93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iversity </w:t>
            </w:r>
          </w:p>
          <w:p w14:paraId="23AE696C" w14:textId="12860304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condary </w:t>
            </w:r>
          </w:p>
          <w:p w14:paraId="750F199D" w14:textId="23267754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ulsory school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</w:tcPr>
          <w:p w14:paraId="5F56A3E1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D9D4B8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C2527C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DE34F5D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78 (0.35-1.75)</w:t>
            </w:r>
          </w:p>
          <w:p w14:paraId="54688757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2.12 (0.81-5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91CE54E" w14:textId="77777777" w:rsidR="00493696" w:rsidRPr="00493696" w:rsidRDefault="00493696" w:rsidP="00916A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95ACDC" w14:textId="77777777" w:rsidR="00493696" w:rsidRPr="00493696" w:rsidRDefault="00493696" w:rsidP="00916A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1577B9" w14:textId="77777777" w:rsidR="00493696" w:rsidRPr="00493696" w:rsidRDefault="00493696" w:rsidP="00916A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  <w:p w14:paraId="2B9EBB2A" w14:textId="77777777" w:rsidR="00493696" w:rsidRPr="00493696" w:rsidRDefault="00493696" w:rsidP="00916A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284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037F14A0" w14:textId="77777777" w:rsidR="00493696" w:rsidRPr="00493696" w:rsidRDefault="00493696" w:rsidP="00916ABE">
            <w:pPr>
              <w:ind w:left="-103" w:firstLine="1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D46F3D9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05AEBC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30D5983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76 (0.33-1.77)</w:t>
            </w:r>
          </w:p>
          <w:p w14:paraId="322FA9B1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2.27 (0.83-6.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98DC07F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1EA6C5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F0BD36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  <w:p w14:paraId="4697C551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493696" w:rsidRPr="00493696" w14:paraId="70B34D8E" w14:textId="77777777" w:rsidTr="00493696">
        <w:tc>
          <w:tcPr>
            <w:tcW w:w="2235" w:type="dxa"/>
            <w:tcBorders>
              <w:top w:val="nil"/>
              <w:bottom w:val="nil"/>
            </w:tcBorders>
          </w:tcPr>
          <w:p w14:paraId="1B87AD12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 distribution</w:t>
            </w:r>
          </w:p>
          <w:p w14:paraId="3F0745C2" w14:textId="01687AD9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CP</w:t>
            </w:r>
          </w:p>
          <w:p w14:paraId="150C027D" w14:textId="73577139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RP</w:t>
            </w:r>
          </w:p>
          <w:p w14:paraId="08C8352E" w14:textId="11784896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WP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</w:tcPr>
          <w:p w14:paraId="03ACC8EE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A5142D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03C149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91AFD89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54 (0.23-1.27)</w:t>
            </w:r>
          </w:p>
          <w:p w14:paraId="4B7D5FD0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97 (0.32-2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3D18FBF" w14:textId="77777777" w:rsidR="00493696" w:rsidRPr="00493696" w:rsidRDefault="00493696" w:rsidP="00916A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845C6B" w14:textId="77777777" w:rsidR="00493696" w:rsidRPr="00493696" w:rsidRDefault="00493696" w:rsidP="00916A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DA3A08" w14:textId="77777777" w:rsidR="00493696" w:rsidRPr="00493696" w:rsidRDefault="00493696" w:rsidP="00916A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  <w:p w14:paraId="3FF1117C" w14:textId="77777777" w:rsidR="00493696" w:rsidRPr="00493696" w:rsidRDefault="00493696" w:rsidP="00916A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284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1E388DF4" w14:textId="77777777" w:rsidR="00493696" w:rsidRPr="00493696" w:rsidRDefault="00493696" w:rsidP="00916ABE">
            <w:pPr>
              <w:ind w:left="-103" w:firstLine="1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7AAA7D30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919970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1B85964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39 (0.15-0.97)</w:t>
            </w:r>
          </w:p>
          <w:p w14:paraId="784A4D55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48 (0.13-1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585A752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70CEEF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BF47A5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  <w:p w14:paraId="5A2C4DD8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493696" w:rsidRPr="00493696" w14:paraId="3717844E" w14:textId="77777777" w:rsidTr="00493696">
        <w:tc>
          <w:tcPr>
            <w:tcW w:w="2235" w:type="dxa"/>
            <w:tcBorders>
              <w:bottom w:val="nil"/>
            </w:tcBorders>
          </w:tcPr>
          <w:p w14:paraId="29B3249E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et</w:t>
            </w:r>
            <w:r w:rsidRPr="004936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  <w:p w14:paraId="589087C1" w14:textId="6CD5560A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ealthy diet </w:t>
            </w:r>
          </w:p>
          <w:p w14:paraId="3BB4E675" w14:textId="30D9F410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ess healthy diet</w:t>
            </w:r>
          </w:p>
        </w:tc>
        <w:tc>
          <w:tcPr>
            <w:tcW w:w="742" w:type="dxa"/>
            <w:tcBorders>
              <w:bottom w:val="nil"/>
            </w:tcBorders>
          </w:tcPr>
          <w:p w14:paraId="25F9ED33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843" w:type="dxa"/>
            <w:tcBorders>
              <w:bottom w:val="nil"/>
            </w:tcBorders>
          </w:tcPr>
          <w:p w14:paraId="000D7714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9DDA90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5D684CF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2.44 (0.93-6.44)</w:t>
            </w:r>
          </w:p>
        </w:tc>
        <w:tc>
          <w:tcPr>
            <w:tcW w:w="992" w:type="dxa"/>
            <w:tcBorders>
              <w:top w:val="nil"/>
              <w:bottom w:val="nil"/>
              <w:right w:val="dashed" w:sz="4" w:space="0" w:color="auto"/>
            </w:tcBorders>
          </w:tcPr>
          <w:p w14:paraId="11B1A6AF" w14:textId="77777777" w:rsidR="00493696" w:rsidRPr="00493696" w:rsidRDefault="00493696" w:rsidP="00916A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5444DD" w14:textId="77777777" w:rsidR="00493696" w:rsidRPr="00493696" w:rsidRDefault="00493696" w:rsidP="00916A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E2C274" w14:textId="77777777" w:rsidR="00493696" w:rsidRPr="00493696" w:rsidRDefault="00493696" w:rsidP="00916A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284" w:type="dxa"/>
            <w:tcBorders>
              <w:right w:val="dashed" w:sz="4" w:space="0" w:color="auto"/>
            </w:tcBorders>
          </w:tcPr>
          <w:p w14:paraId="644AB2C1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</w:tcBorders>
          </w:tcPr>
          <w:p w14:paraId="20B8956B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48F4A6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DDE68C8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2.16 (0.80–5.82)</w:t>
            </w:r>
          </w:p>
        </w:tc>
        <w:tc>
          <w:tcPr>
            <w:tcW w:w="993" w:type="dxa"/>
          </w:tcPr>
          <w:p w14:paraId="3866B0C0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978566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E5771E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493696" w:rsidRPr="00493696" w14:paraId="5E721F38" w14:textId="77777777" w:rsidTr="00493696">
        <w:tc>
          <w:tcPr>
            <w:tcW w:w="2235" w:type="dxa"/>
            <w:tcBorders>
              <w:top w:val="nil"/>
              <w:bottom w:val="nil"/>
            </w:tcBorders>
          </w:tcPr>
          <w:p w14:paraId="1C3B65FA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 intake</w:t>
            </w:r>
          </w:p>
          <w:p w14:paraId="2DC3DFCB" w14:textId="038AACA1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1 unit/week </w:t>
            </w:r>
          </w:p>
          <w:p w14:paraId="4E6D3C85" w14:textId="6A37BA1E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-4 units/week</w:t>
            </w:r>
          </w:p>
          <w:p w14:paraId="4FB7A8FC" w14:textId="57A9B784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≥5 units/week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53DAB040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A865E3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5978C0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D7A3BF0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2.22 (0.97-5.10)</w:t>
            </w:r>
          </w:p>
          <w:p w14:paraId="755A2606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3.48 (1.31-9.26)</w:t>
            </w:r>
          </w:p>
        </w:tc>
        <w:tc>
          <w:tcPr>
            <w:tcW w:w="992" w:type="dxa"/>
            <w:tcBorders>
              <w:top w:val="nil"/>
              <w:bottom w:val="nil"/>
              <w:right w:val="dashed" w:sz="4" w:space="0" w:color="auto"/>
            </w:tcBorders>
          </w:tcPr>
          <w:p w14:paraId="1E71AB18" w14:textId="77777777" w:rsidR="00493696" w:rsidRPr="00493696" w:rsidRDefault="00493696" w:rsidP="00916A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BD7563" w14:textId="77777777" w:rsidR="00493696" w:rsidRPr="00493696" w:rsidRDefault="00493696" w:rsidP="00916A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4D1D3F" w14:textId="77777777" w:rsidR="00493696" w:rsidRPr="00493696" w:rsidRDefault="00493696" w:rsidP="00916A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  <w:p w14:paraId="5D67E243" w14:textId="77777777" w:rsidR="00493696" w:rsidRPr="00493696" w:rsidRDefault="00493696" w:rsidP="00916A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84" w:type="dxa"/>
            <w:tcBorders>
              <w:left w:val="dashed" w:sz="4" w:space="0" w:color="auto"/>
              <w:bottom w:val="nil"/>
              <w:right w:val="dashed" w:sz="4" w:space="0" w:color="auto"/>
            </w:tcBorders>
          </w:tcPr>
          <w:p w14:paraId="755FFF26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bottom w:val="nil"/>
            </w:tcBorders>
          </w:tcPr>
          <w:p w14:paraId="7ECC5AB3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C075A6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26E1514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2.50 (1.05-5.97)</w:t>
            </w:r>
          </w:p>
          <w:p w14:paraId="042B8DD1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3.26 (1.20-8.89)</w:t>
            </w:r>
          </w:p>
        </w:tc>
        <w:tc>
          <w:tcPr>
            <w:tcW w:w="993" w:type="dxa"/>
            <w:tcBorders>
              <w:bottom w:val="nil"/>
            </w:tcBorders>
          </w:tcPr>
          <w:p w14:paraId="15EC3902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53D067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6ECE9F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  <w:p w14:paraId="29F95D04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493696" w:rsidRPr="00493696" w14:paraId="374FCEBB" w14:textId="77777777" w:rsidTr="00493696">
        <w:tc>
          <w:tcPr>
            <w:tcW w:w="2235" w:type="dxa"/>
            <w:tcBorders>
              <w:top w:val="nil"/>
              <w:bottom w:val="single" w:sz="12" w:space="0" w:color="auto"/>
            </w:tcBorders>
          </w:tcPr>
          <w:p w14:paraId="5B248D18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eral health </w:t>
            </w:r>
          </w:p>
          <w:p w14:paraId="2445C52F" w14:textId="0164E5C4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69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Scoring 0–100, worst-best</w:t>
            </w:r>
            <w:r w:rsidR="000D156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742" w:type="dxa"/>
            <w:tcBorders>
              <w:top w:val="nil"/>
              <w:bottom w:val="single" w:sz="12" w:space="0" w:color="auto"/>
            </w:tcBorders>
          </w:tcPr>
          <w:p w14:paraId="23AA7265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5CF349C2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7C6172BC" w14:textId="77777777" w:rsidR="00493696" w:rsidRPr="00493696" w:rsidRDefault="00493696" w:rsidP="00916A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417B9FA4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</w:tcBorders>
          </w:tcPr>
          <w:p w14:paraId="3EA82E78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97 (0.95–0.99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550B8DE8" w14:textId="77777777" w:rsidR="00493696" w:rsidRPr="00493696" w:rsidRDefault="00493696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69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</w:tbl>
    <w:p w14:paraId="0BBAA06C" w14:textId="69C6B192" w:rsidR="00493696" w:rsidRPr="007605CB" w:rsidRDefault="00887352" w:rsidP="007605CB">
      <w:pPr>
        <w:pStyle w:val="MDPI31text"/>
        <w:tabs>
          <w:tab w:val="left" w:pos="2608"/>
        </w:tabs>
        <w:ind w:left="0" w:right="141" w:firstLine="0"/>
        <w:rPr>
          <w:rFonts w:ascii="Times New Roman" w:hAnsi="Times New Roman"/>
          <w:i/>
          <w:iCs/>
          <w:szCs w:val="20"/>
          <w:lang w:val="en-GB"/>
        </w:rPr>
      </w:pPr>
      <w:r w:rsidRPr="007605CB">
        <w:rPr>
          <w:rFonts w:ascii="Times New Roman" w:hAnsi="Times New Roman"/>
          <w:i/>
          <w:iCs/>
          <w:szCs w:val="20"/>
          <w:lang w:val="en-GB"/>
        </w:rPr>
        <w:t xml:space="preserve">‘Limited </w:t>
      </w:r>
      <w:r w:rsidRPr="007605CB">
        <w:rPr>
          <w:rFonts w:ascii="Times New Roman" w:hAnsi="Times New Roman"/>
          <w:i/>
          <w:iCs/>
          <w:szCs w:val="20"/>
          <w:lang w:val="en-GB"/>
        </w:rPr>
        <w:t>HL</w:t>
      </w:r>
      <w:r w:rsidRPr="007605CB">
        <w:rPr>
          <w:rFonts w:ascii="Times New Roman" w:hAnsi="Times New Roman"/>
          <w:i/>
          <w:iCs/>
          <w:szCs w:val="20"/>
          <w:lang w:val="en-GB"/>
        </w:rPr>
        <w:t>’</w:t>
      </w:r>
      <w:r w:rsidRPr="007605CB">
        <w:rPr>
          <w:rFonts w:ascii="Times New Roman" w:hAnsi="Times New Roman"/>
          <w:i/>
          <w:iCs/>
          <w:szCs w:val="20"/>
          <w:lang w:val="en-GB"/>
        </w:rPr>
        <w:t xml:space="preserve"> was defined as reporting a limited level of general and/or electronic HL. </w:t>
      </w:r>
      <w:r w:rsidR="00493696" w:rsidRPr="00493696">
        <w:rPr>
          <w:rFonts w:ascii="Times New Roman" w:hAnsi="Times New Roman"/>
          <w:i/>
          <w:iCs/>
          <w:szCs w:val="20"/>
          <w:vertAlign w:val="superscript"/>
        </w:rPr>
        <w:t>a</w:t>
      </w:r>
      <w:r w:rsidR="00493696" w:rsidRPr="00493696">
        <w:rPr>
          <w:rFonts w:ascii="Times New Roman" w:hAnsi="Times New Roman"/>
          <w:i/>
          <w:iCs/>
          <w:color w:val="auto"/>
          <w:szCs w:val="20"/>
          <w:lang w:val="en-GB"/>
        </w:rPr>
        <w:t xml:space="preserve">Vegetables and fruit every day, fish 2/week, breakfast most days, pastries a few times/week. </w:t>
      </w:r>
    </w:p>
    <w:p w14:paraId="11A90376" w14:textId="0F4ADC28" w:rsidR="00493696" w:rsidRPr="00493696" w:rsidRDefault="00493696" w:rsidP="007605CB">
      <w:pPr>
        <w:spacing w:after="0" w:line="240" w:lineRule="auto"/>
        <w:ind w:right="141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493696">
        <w:rPr>
          <w:rFonts w:ascii="Times New Roman" w:hAnsi="Times New Roman" w:cs="Times New Roman"/>
          <w:i/>
          <w:iCs/>
          <w:sz w:val="20"/>
          <w:szCs w:val="20"/>
          <w:lang w:val="en-GB"/>
        </w:rPr>
        <w:t>NCP no chronic pain; CRP chronic regional pain; CWP chronic widespread pain</w:t>
      </w:r>
      <w:r w:rsidRPr="00493696">
        <w:rPr>
          <w:rFonts w:ascii="Times New Roman" w:hAnsi="Times New Roman" w:cs="Times New Roman"/>
          <w:i/>
          <w:iCs/>
          <w:sz w:val="20"/>
          <w:szCs w:val="20"/>
          <w:lang w:val="en-GB"/>
        </w:rPr>
        <w:t>.</w:t>
      </w:r>
      <w:r w:rsidRPr="00493696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</w:p>
    <w:p w14:paraId="44847AF3" w14:textId="77777777" w:rsidR="00CE6C95" w:rsidRPr="00493696" w:rsidRDefault="00CE6C95" w:rsidP="00493696">
      <w:pPr>
        <w:ind w:firstLine="142"/>
        <w:rPr>
          <w:sz w:val="18"/>
          <w:szCs w:val="18"/>
          <w:lang w:val="en-GB"/>
        </w:rPr>
      </w:pPr>
    </w:p>
    <w:sectPr w:rsidR="00CE6C95" w:rsidRPr="004936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wNzQxMTQzMzY0t7BU0lEKTi0uzszPAykwrAUAi+OnbSwAAAA="/>
  </w:docVars>
  <w:rsids>
    <w:rsidRoot w:val="00487B9B"/>
    <w:rsid w:val="000D1567"/>
    <w:rsid w:val="002559E2"/>
    <w:rsid w:val="00487B9B"/>
    <w:rsid w:val="00493696"/>
    <w:rsid w:val="00645FF3"/>
    <w:rsid w:val="007605CB"/>
    <w:rsid w:val="00790639"/>
    <w:rsid w:val="00881C34"/>
    <w:rsid w:val="00887352"/>
    <w:rsid w:val="009C5CA1"/>
    <w:rsid w:val="00CE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4D8F8"/>
  <w15:chartTrackingRefBased/>
  <w15:docId w15:val="{80BD9149-93D4-47E3-BD66-9ACD58558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B9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B9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2559E2"/>
    <w:rPr>
      <w:rFonts w:ascii="Segoe UI" w:hAnsi="Segoe UI" w:cs="Segoe UI" w:hint="default"/>
      <w:sz w:val="18"/>
      <w:szCs w:val="18"/>
    </w:rPr>
  </w:style>
  <w:style w:type="paragraph" w:customStyle="1" w:styleId="MDPI31text">
    <w:name w:val="MDPI_3.1_text"/>
    <w:link w:val="MDPI31textChar"/>
    <w:qFormat/>
    <w:rsid w:val="002559E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2559E2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ylwander</dc:creator>
  <cp:keywords/>
  <dc:description/>
  <cp:lastModifiedBy>Charlotte Sylwander</cp:lastModifiedBy>
  <cp:revision>4</cp:revision>
  <dcterms:created xsi:type="dcterms:W3CDTF">2023-04-04T08:53:00Z</dcterms:created>
  <dcterms:modified xsi:type="dcterms:W3CDTF">2023-04-04T08:55:00Z</dcterms:modified>
</cp:coreProperties>
</file>